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7CA78" w14:textId="058E0E27" w:rsidR="003260FD" w:rsidRPr="008D75FA" w:rsidRDefault="00223D56" w:rsidP="00F44992">
      <w:pPr>
        <w:jc w:val="both"/>
        <w:rPr>
          <w:rFonts w:ascii="Arial" w:hAnsi="Arial" w:cs="Arial"/>
          <w:color w:val="000000"/>
          <w:shd w:val="clear" w:color="auto" w:fill="FFFFFF"/>
        </w:rPr>
      </w:pPr>
      <w:r w:rsidRPr="004D5B0D">
        <w:rPr>
          <w:rFonts w:ascii="Arial" w:hAnsi="Arial" w:cs="Arial"/>
          <w:b/>
          <w:bCs/>
        </w:rPr>
        <w:t>Table S</w:t>
      </w:r>
      <w:r w:rsidR="0079364B">
        <w:rPr>
          <w:rFonts w:ascii="Arial" w:hAnsi="Arial" w:cs="Arial"/>
          <w:b/>
          <w:bCs/>
        </w:rPr>
        <w:t>2</w:t>
      </w:r>
      <w:r>
        <w:rPr>
          <w:rFonts w:ascii="Arial" w:hAnsi="Arial" w:cs="Arial"/>
        </w:rPr>
        <w:t xml:space="preserve"> </w:t>
      </w:r>
      <w:r w:rsidR="008B5EF3" w:rsidRPr="008D75FA">
        <w:rPr>
          <w:rFonts w:ascii="Arial" w:hAnsi="Arial" w:cs="Arial"/>
        </w:rPr>
        <w:t>Search strategy</w:t>
      </w:r>
      <w:r>
        <w:rPr>
          <w:rFonts w:ascii="Arial" w:hAnsi="Arial" w:cs="Arial"/>
        </w:rPr>
        <w:t xml:space="preserve"> for </w:t>
      </w:r>
      <w:r w:rsidR="00F44992" w:rsidRPr="008D75FA">
        <w:rPr>
          <w:rFonts w:ascii="Arial" w:hAnsi="Arial" w:cs="Arial"/>
          <w:color w:val="000000"/>
          <w:shd w:val="clear" w:color="auto" w:fill="FFFFFF"/>
        </w:rPr>
        <w:t>Traditional statistics and artificial intelligence-based prognostic models for predicting type 2 diabetes mellitus after gestational diabetes: a systematic review</w:t>
      </w:r>
    </w:p>
    <w:tbl>
      <w:tblPr>
        <w:tblStyle w:val="TableGrid"/>
        <w:tblW w:w="14312" w:type="dxa"/>
        <w:tblLook w:val="04A0" w:firstRow="1" w:lastRow="0" w:firstColumn="1" w:lastColumn="0" w:noHBand="0" w:noVBand="1"/>
      </w:tblPr>
      <w:tblGrid>
        <w:gridCol w:w="1838"/>
        <w:gridCol w:w="1559"/>
        <w:gridCol w:w="9781"/>
        <w:gridCol w:w="1134"/>
      </w:tblGrid>
      <w:tr w:rsidR="008B5EF3" w:rsidRPr="008D75FA" w14:paraId="2AC050A7" w14:textId="77777777" w:rsidTr="003C246E">
        <w:tc>
          <w:tcPr>
            <w:tcW w:w="1838" w:type="dxa"/>
          </w:tcPr>
          <w:p w14:paraId="7103B9FC" w14:textId="36ECEBDD" w:rsidR="008B5EF3" w:rsidRPr="008D75FA" w:rsidRDefault="008B5EF3">
            <w:pPr>
              <w:rPr>
                <w:rFonts w:ascii="Arial" w:hAnsi="Arial" w:cs="Arial"/>
                <w:b/>
                <w:bCs/>
              </w:rPr>
            </w:pPr>
            <w:r w:rsidRPr="008D75FA">
              <w:rPr>
                <w:rFonts w:ascii="Arial" w:hAnsi="Arial" w:cs="Arial"/>
                <w:b/>
                <w:bCs/>
              </w:rPr>
              <w:t xml:space="preserve">Database </w:t>
            </w:r>
          </w:p>
        </w:tc>
        <w:tc>
          <w:tcPr>
            <w:tcW w:w="1559" w:type="dxa"/>
          </w:tcPr>
          <w:p w14:paraId="3702FE72" w14:textId="76A69CB0" w:rsidR="008B5EF3" w:rsidRPr="008D75FA" w:rsidRDefault="008B5EF3">
            <w:pPr>
              <w:rPr>
                <w:rFonts w:ascii="Arial" w:hAnsi="Arial" w:cs="Arial"/>
                <w:b/>
                <w:bCs/>
              </w:rPr>
            </w:pPr>
            <w:r w:rsidRPr="008D75FA">
              <w:rPr>
                <w:rFonts w:ascii="Arial" w:hAnsi="Arial" w:cs="Arial"/>
                <w:b/>
                <w:bCs/>
              </w:rPr>
              <w:t xml:space="preserve">Date of search </w:t>
            </w:r>
          </w:p>
        </w:tc>
        <w:tc>
          <w:tcPr>
            <w:tcW w:w="9781" w:type="dxa"/>
          </w:tcPr>
          <w:p w14:paraId="08E825AC" w14:textId="45BA1282" w:rsidR="008B5EF3" w:rsidRPr="008D75FA" w:rsidRDefault="008B5EF3">
            <w:pPr>
              <w:rPr>
                <w:rFonts w:ascii="Arial" w:hAnsi="Arial" w:cs="Arial"/>
                <w:b/>
                <w:bCs/>
              </w:rPr>
            </w:pPr>
            <w:r w:rsidRPr="008D75FA">
              <w:rPr>
                <w:rFonts w:ascii="Arial" w:hAnsi="Arial" w:cs="Arial"/>
                <w:b/>
                <w:bCs/>
              </w:rPr>
              <w:t xml:space="preserve">Search terms </w:t>
            </w:r>
          </w:p>
        </w:tc>
        <w:tc>
          <w:tcPr>
            <w:tcW w:w="1134" w:type="dxa"/>
          </w:tcPr>
          <w:p w14:paraId="4CF9EB2F" w14:textId="6973ACCC" w:rsidR="008B5EF3" w:rsidRPr="008D75FA" w:rsidRDefault="008B5EF3">
            <w:pPr>
              <w:rPr>
                <w:rFonts w:ascii="Arial" w:hAnsi="Arial" w:cs="Arial"/>
                <w:b/>
                <w:bCs/>
              </w:rPr>
            </w:pPr>
            <w:r w:rsidRPr="008D75FA">
              <w:rPr>
                <w:rFonts w:ascii="Arial" w:hAnsi="Arial" w:cs="Arial"/>
                <w:b/>
                <w:bCs/>
              </w:rPr>
              <w:t xml:space="preserve">Results </w:t>
            </w:r>
          </w:p>
        </w:tc>
      </w:tr>
      <w:tr w:rsidR="008B5EF3" w:rsidRPr="008D75FA" w14:paraId="4A2F1ABB" w14:textId="77777777" w:rsidTr="003C246E">
        <w:tc>
          <w:tcPr>
            <w:tcW w:w="1838" w:type="dxa"/>
          </w:tcPr>
          <w:p w14:paraId="2EE2E3B2" w14:textId="46E4D76E" w:rsidR="008B5EF3" w:rsidRPr="008D75FA" w:rsidRDefault="008B5EF3">
            <w:pPr>
              <w:rPr>
                <w:rFonts w:ascii="Arial" w:hAnsi="Arial" w:cs="Arial"/>
              </w:rPr>
            </w:pPr>
            <w:r w:rsidRPr="008D75FA">
              <w:rPr>
                <w:rFonts w:ascii="Arial" w:hAnsi="Arial" w:cs="Arial"/>
              </w:rPr>
              <w:t>Ovid MEDLINE(R)</w:t>
            </w:r>
          </w:p>
        </w:tc>
        <w:tc>
          <w:tcPr>
            <w:tcW w:w="1559" w:type="dxa"/>
          </w:tcPr>
          <w:p w14:paraId="5145F303" w14:textId="1A28C267" w:rsidR="008B5EF3" w:rsidRPr="008D75FA" w:rsidRDefault="008B5EF3">
            <w:pPr>
              <w:rPr>
                <w:rFonts w:ascii="Arial" w:hAnsi="Arial" w:cs="Arial"/>
              </w:rPr>
            </w:pPr>
            <w:r w:rsidRPr="008D75FA">
              <w:rPr>
                <w:rFonts w:ascii="Arial" w:hAnsi="Arial" w:cs="Arial"/>
              </w:rPr>
              <w:t>12/05/2025</w:t>
            </w:r>
          </w:p>
        </w:tc>
        <w:tc>
          <w:tcPr>
            <w:tcW w:w="9781" w:type="dxa"/>
          </w:tcPr>
          <w:p w14:paraId="0388A1A5" w14:textId="692431CF" w:rsidR="008B5EF3" w:rsidRPr="008D75FA" w:rsidRDefault="008B5EF3">
            <w:pPr>
              <w:rPr>
                <w:rFonts w:ascii="Arial" w:hAnsi="Arial" w:cs="Arial"/>
              </w:rPr>
            </w:pPr>
            <w:r w:rsidRPr="008D75FA">
              <w:rPr>
                <w:rFonts w:ascii="Arial" w:hAnsi="Arial" w:cs="Arial"/>
              </w:rPr>
              <w:t>(</w:t>
            </w:r>
            <w:proofErr w:type="gramStart"/>
            <w:r w:rsidRPr="008D75FA">
              <w:rPr>
                <w:rFonts w:ascii="Arial" w:hAnsi="Arial" w:cs="Arial"/>
              </w:rPr>
              <w:t>exp</w:t>
            </w:r>
            <w:proofErr w:type="gramEnd"/>
            <w:r w:rsidRPr="008D75FA">
              <w:rPr>
                <w:rFonts w:ascii="Arial" w:hAnsi="Arial" w:cs="Arial"/>
              </w:rPr>
              <w:t xml:space="preserve"> Diabetes, Gestational/ or diabetes in pregnancy.mp. or gestational diabetes.mp. or GDM.mp.) adj5 (previous* or follow* or transition or progression or outcome).mp. AND</w:t>
            </w:r>
            <w:r w:rsidRPr="008D75FA">
              <w:rPr>
                <w:rFonts w:ascii="Arial" w:hAnsi="Arial" w:cs="Arial"/>
                <w:i/>
                <w:iCs/>
              </w:rPr>
              <w:t>predict.mp. OR model</w:t>
            </w:r>
            <w:r w:rsidRPr="008D75FA">
              <w:rPr>
                <w:rFonts w:ascii="Arial" w:hAnsi="Arial" w:cs="Arial"/>
              </w:rPr>
              <w:t>.mp. OR biomarker*.mp. OR exp risk/ OR clinical prediction.mp. OR Clinical Decision Rules/ OR prediction rule.mp. OR prognosis/ OR nomograms/ OR prognostic model.mp. OR prognostic score.mp. OR prognostic index.mp. OR indices.mp. OR risk score.mp. OR risk calculator.mp. OR reclassification.mp. OR discrimination.mp. OR stratification.mp. OR Calibration/ OR exp "predictive value of tests"/ OR roc curve/ OR area under curve/ OR models, statistical/ OR (c statistic OR c-statistic).mp. OR Validation Study/ OR multivariable.mp. OR (artificial intelligence OR AI).mp. OR exp Machine Learning/ OR exp Algorithms/ AND (type 2 diabetes OR T2DM).mp. OR exp Diabetes Mellitus, Type 2/ OR postpartum diabetes.mp. OR type two diabetes.mp. OR Glucose Intolerance/ OR postpartum glucose intolerance.mp.</w:t>
            </w:r>
          </w:p>
        </w:tc>
        <w:tc>
          <w:tcPr>
            <w:tcW w:w="1134" w:type="dxa"/>
          </w:tcPr>
          <w:p w14:paraId="2BADEB78" w14:textId="26222697" w:rsidR="008B5EF3" w:rsidRPr="008D75FA" w:rsidRDefault="003C246E">
            <w:pPr>
              <w:rPr>
                <w:rFonts w:ascii="Arial" w:hAnsi="Arial" w:cs="Arial"/>
              </w:rPr>
            </w:pPr>
            <w:r w:rsidRPr="008D75FA">
              <w:rPr>
                <w:rFonts w:ascii="Arial" w:hAnsi="Arial" w:cs="Arial"/>
              </w:rPr>
              <w:t>753</w:t>
            </w:r>
          </w:p>
        </w:tc>
      </w:tr>
      <w:tr w:rsidR="008B5EF3" w:rsidRPr="008D75FA" w14:paraId="07023EBB" w14:textId="77777777" w:rsidTr="003C246E">
        <w:tc>
          <w:tcPr>
            <w:tcW w:w="1838" w:type="dxa"/>
          </w:tcPr>
          <w:p w14:paraId="0C21645C" w14:textId="2AC34A5D" w:rsidR="008B5EF3" w:rsidRPr="008D75FA" w:rsidRDefault="008B5EF3" w:rsidP="008B5EF3">
            <w:pPr>
              <w:rPr>
                <w:rFonts w:ascii="Arial" w:hAnsi="Arial" w:cs="Arial"/>
              </w:rPr>
            </w:pPr>
            <w:r w:rsidRPr="008D75FA">
              <w:rPr>
                <w:rFonts w:ascii="Arial" w:hAnsi="Arial" w:cs="Arial"/>
              </w:rPr>
              <w:t>Ovid EMBASE</w:t>
            </w:r>
          </w:p>
        </w:tc>
        <w:tc>
          <w:tcPr>
            <w:tcW w:w="1559" w:type="dxa"/>
          </w:tcPr>
          <w:p w14:paraId="7813CA87" w14:textId="2A68AE22" w:rsidR="008B5EF3" w:rsidRPr="008D75FA" w:rsidRDefault="008B5EF3" w:rsidP="008B5EF3">
            <w:pPr>
              <w:rPr>
                <w:rFonts w:ascii="Arial" w:hAnsi="Arial" w:cs="Arial"/>
              </w:rPr>
            </w:pPr>
            <w:r w:rsidRPr="008D75FA">
              <w:rPr>
                <w:rFonts w:ascii="Arial" w:hAnsi="Arial" w:cs="Arial"/>
              </w:rPr>
              <w:t>12/05/2025</w:t>
            </w:r>
          </w:p>
        </w:tc>
        <w:tc>
          <w:tcPr>
            <w:tcW w:w="9781" w:type="dxa"/>
          </w:tcPr>
          <w:p w14:paraId="2A4D8439" w14:textId="5772009E" w:rsidR="008B5EF3" w:rsidRPr="008D75FA" w:rsidRDefault="005D5B8F" w:rsidP="008B5EF3">
            <w:pPr>
              <w:rPr>
                <w:rFonts w:ascii="Arial" w:hAnsi="Arial" w:cs="Arial"/>
              </w:rPr>
            </w:pPr>
            <w:r w:rsidRPr="008D75FA">
              <w:rPr>
                <w:rFonts w:ascii="Arial" w:hAnsi="Arial" w:cs="Arial"/>
              </w:rPr>
              <w:t>(</w:t>
            </w:r>
            <w:proofErr w:type="gramStart"/>
            <w:r w:rsidRPr="008D75FA">
              <w:rPr>
                <w:rFonts w:ascii="Arial" w:hAnsi="Arial" w:cs="Arial"/>
              </w:rPr>
              <w:t>exp</w:t>
            </w:r>
            <w:proofErr w:type="gramEnd"/>
            <w:r w:rsidRPr="008D75FA">
              <w:rPr>
                <w:rFonts w:ascii="Arial" w:hAnsi="Arial" w:cs="Arial"/>
              </w:rPr>
              <w:t xml:space="preserve"> Diabetes, Gestational/ or diabetes in pregnancy.mp. or gestational diabetes.mp. or GDM.mp.) adj5 (previous* or follow* or transition or progression or outcome).mp. AND </w:t>
            </w:r>
            <w:r w:rsidR="009D17EE" w:rsidRPr="008D75FA">
              <w:rPr>
                <w:rFonts w:ascii="Arial" w:hAnsi="Arial" w:cs="Arial"/>
                <w:i/>
                <w:iCs/>
              </w:rPr>
              <w:t>exp prediction/ OR predict.mp. OR model</w:t>
            </w:r>
            <w:r w:rsidR="009D17EE" w:rsidRPr="008D75FA">
              <w:rPr>
                <w:rFonts w:ascii="Arial" w:hAnsi="Arial" w:cs="Arial"/>
              </w:rPr>
              <w:t xml:space="preserve">.mp. OR biomarker*.mp. OR risk/ OR clinical prediction.mp. OR exp clinical decision rule/ OR exp prognosis/ OR nomograms/ OR prognostic model.mp. OR prognostic score.mp. OR prognostic index.mp. OR indices.mp. OR risk score.mp. OR risk calculator.mp. OR reclassification.mp. OR discrimination.mp. OR stratification.mp. OR Calibration/ OR exp predictive value/ OR exp receiver operating characteristic/ OR exp area under the curve/ OR exp statistical model/ OR exp Youden index/ OR (c statistic OR c-statistic).mp. OR Validation Study/ OR exp multivariate analysis/ OR multivariable.mp. OR (artificial intelligence OR AI).mp. OR exp machine learning/ OR exp Algorithm/ AND </w:t>
            </w:r>
            <w:r w:rsidR="00067BB6" w:rsidRPr="008D75FA">
              <w:rPr>
                <w:rFonts w:ascii="Arial" w:hAnsi="Arial" w:cs="Arial"/>
              </w:rPr>
              <w:t>exp non insulin dependent diabetes mellitus/ OR postpartum diabetes.mp. OR type two diabetes.mp. OR glucose intolerance/ OR postpartum glucose intolerance.mp.</w:t>
            </w:r>
          </w:p>
        </w:tc>
        <w:tc>
          <w:tcPr>
            <w:tcW w:w="1134" w:type="dxa"/>
          </w:tcPr>
          <w:p w14:paraId="7AD636D3" w14:textId="60546311" w:rsidR="008B5EF3" w:rsidRPr="008D75FA" w:rsidRDefault="003C246E" w:rsidP="008B5EF3">
            <w:pPr>
              <w:rPr>
                <w:rFonts w:ascii="Arial" w:hAnsi="Arial" w:cs="Arial"/>
              </w:rPr>
            </w:pPr>
            <w:r w:rsidRPr="008D75FA">
              <w:rPr>
                <w:rFonts w:ascii="Arial" w:hAnsi="Arial" w:cs="Arial"/>
              </w:rPr>
              <w:t>928</w:t>
            </w:r>
          </w:p>
        </w:tc>
      </w:tr>
      <w:tr w:rsidR="008B5EF3" w:rsidRPr="008D75FA" w14:paraId="65855C23" w14:textId="77777777" w:rsidTr="003C246E">
        <w:tc>
          <w:tcPr>
            <w:tcW w:w="1838" w:type="dxa"/>
          </w:tcPr>
          <w:p w14:paraId="7C2D4BFE" w14:textId="3F394E6E" w:rsidR="008B5EF3" w:rsidRPr="008D75FA" w:rsidRDefault="008B5EF3" w:rsidP="008B5EF3">
            <w:pPr>
              <w:rPr>
                <w:rFonts w:ascii="Arial" w:hAnsi="Arial" w:cs="Arial"/>
              </w:rPr>
            </w:pPr>
            <w:r w:rsidRPr="008D75FA">
              <w:rPr>
                <w:rFonts w:ascii="Arial" w:hAnsi="Arial" w:cs="Arial"/>
              </w:rPr>
              <w:t>Ovid Emcare</w:t>
            </w:r>
          </w:p>
        </w:tc>
        <w:tc>
          <w:tcPr>
            <w:tcW w:w="1559" w:type="dxa"/>
          </w:tcPr>
          <w:p w14:paraId="70C95B16" w14:textId="0CED0E1E" w:rsidR="008B5EF3" w:rsidRPr="008D75FA" w:rsidRDefault="008B5EF3" w:rsidP="008B5EF3">
            <w:pPr>
              <w:rPr>
                <w:rFonts w:ascii="Arial" w:hAnsi="Arial" w:cs="Arial"/>
              </w:rPr>
            </w:pPr>
            <w:r w:rsidRPr="008D75FA">
              <w:rPr>
                <w:rFonts w:ascii="Arial" w:hAnsi="Arial" w:cs="Arial"/>
              </w:rPr>
              <w:t>12/05/2025</w:t>
            </w:r>
          </w:p>
        </w:tc>
        <w:tc>
          <w:tcPr>
            <w:tcW w:w="9781" w:type="dxa"/>
          </w:tcPr>
          <w:p w14:paraId="77B85918" w14:textId="0D3ECF0E" w:rsidR="008B5EF3" w:rsidRPr="008D75FA" w:rsidRDefault="006D67EC" w:rsidP="008B5EF3">
            <w:pPr>
              <w:rPr>
                <w:rFonts w:ascii="Arial" w:hAnsi="Arial" w:cs="Arial"/>
              </w:rPr>
            </w:pPr>
            <w:r w:rsidRPr="008D75FA">
              <w:rPr>
                <w:rFonts w:ascii="Arial" w:hAnsi="Arial" w:cs="Arial"/>
              </w:rPr>
              <w:t>(</w:t>
            </w:r>
            <w:proofErr w:type="gramStart"/>
            <w:r w:rsidRPr="008D75FA">
              <w:rPr>
                <w:rFonts w:ascii="Arial" w:hAnsi="Arial" w:cs="Arial"/>
              </w:rPr>
              <w:t>exp</w:t>
            </w:r>
            <w:proofErr w:type="gramEnd"/>
            <w:r w:rsidRPr="008D75FA">
              <w:rPr>
                <w:rFonts w:ascii="Arial" w:hAnsi="Arial" w:cs="Arial"/>
              </w:rPr>
              <w:t xml:space="preserve"> gestational diabetes/ or GDM.mp.) adj5 (previous* or follow* or transition or progression or outcome).mp. AND </w:t>
            </w:r>
            <w:r w:rsidR="001C2832" w:rsidRPr="008D75FA">
              <w:rPr>
                <w:rFonts w:ascii="Arial" w:hAnsi="Arial" w:cs="Arial"/>
                <w:i/>
                <w:iCs/>
              </w:rPr>
              <w:t>exp prediction/ OR predict.mp. OR model</w:t>
            </w:r>
            <w:r w:rsidR="001C2832" w:rsidRPr="008D75FA">
              <w:rPr>
                <w:rFonts w:ascii="Arial" w:hAnsi="Arial" w:cs="Arial"/>
              </w:rPr>
              <w:t>.mp. OR biomarker*.mp. OR exp risk/ OR clinical prediction.mp. OR exp clinical decision rule/ OR prognosis/ OR nomogram/ OR prognostic model.mp. OR prognostic score.mp. OR prognostic index.mp. OR indices.mp. OR risk score.mp. OR risk calculator.mp. OR reclassification.mp. OR discrimination.mp. OR stratification.mp. OR Calibration/ OR exp predictive value/ OR exp receiver operating characteristic/ OR exp area under the curve/ OR exp statistical model/ OR (c statistic OR c-</w:t>
            </w:r>
            <w:r w:rsidR="001C2832" w:rsidRPr="008D75FA">
              <w:rPr>
                <w:rFonts w:ascii="Arial" w:hAnsi="Arial" w:cs="Arial"/>
              </w:rPr>
              <w:lastRenderedPageBreak/>
              <w:t xml:space="preserve">statistic).mp. OR Validation Study/ OR multivariable.mp. OR (artificial intelligence OR AI).mp. OR exp machine learning/ OR exp algorithm/ </w:t>
            </w:r>
            <w:r w:rsidR="008E6C50" w:rsidRPr="008D75FA">
              <w:rPr>
                <w:rFonts w:ascii="Arial" w:hAnsi="Arial" w:cs="Arial"/>
              </w:rPr>
              <w:t xml:space="preserve">AND </w:t>
            </w:r>
            <w:r w:rsidR="00EE2A5E" w:rsidRPr="008D75FA">
              <w:rPr>
                <w:rFonts w:ascii="Arial" w:hAnsi="Arial" w:cs="Arial"/>
              </w:rPr>
              <w:t>exp non insulin dependent diabetes mellitus/ OR postpartum diabetes.mp. OR type two diabetes.mp. OR glucose intolerance/ OR postpartum glucose intolerance.mp.</w:t>
            </w:r>
          </w:p>
        </w:tc>
        <w:tc>
          <w:tcPr>
            <w:tcW w:w="1134" w:type="dxa"/>
          </w:tcPr>
          <w:p w14:paraId="763EE287" w14:textId="36E7EE2B" w:rsidR="008B5EF3" w:rsidRPr="008D75FA" w:rsidRDefault="003C246E" w:rsidP="008B5EF3">
            <w:pPr>
              <w:rPr>
                <w:rFonts w:ascii="Arial" w:hAnsi="Arial" w:cs="Arial"/>
              </w:rPr>
            </w:pPr>
            <w:r w:rsidRPr="008D75FA">
              <w:rPr>
                <w:rFonts w:ascii="Arial" w:hAnsi="Arial" w:cs="Arial"/>
              </w:rPr>
              <w:lastRenderedPageBreak/>
              <w:t>446</w:t>
            </w:r>
          </w:p>
        </w:tc>
      </w:tr>
      <w:tr w:rsidR="008B5EF3" w:rsidRPr="008D75FA" w14:paraId="3F9BE6F6" w14:textId="77777777" w:rsidTr="003C246E">
        <w:tc>
          <w:tcPr>
            <w:tcW w:w="1838" w:type="dxa"/>
          </w:tcPr>
          <w:p w14:paraId="482C97BC" w14:textId="71321D10" w:rsidR="008B5EF3" w:rsidRPr="008D75FA" w:rsidRDefault="008B5EF3" w:rsidP="008B5EF3">
            <w:pPr>
              <w:rPr>
                <w:rFonts w:ascii="Arial" w:hAnsi="Arial" w:cs="Arial"/>
              </w:rPr>
            </w:pPr>
            <w:r w:rsidRPr="008D75FA">
              <w:rPr>
                <w:rFonts w:ascii="Arial" w:hAnsi="Arial" w:cs="Arial"/>
              </w:rPr>
              <w:t xml:space="preserve">CINAHL </w:t>
            </w:r>
          </w:p>
        </w:tc>
        <w:tc>
          <w:tcPr>
            <w:tcW w:w="1559" w:type="dxa"/>
          </w:tcPr>
          <w:p w14:paraId="71C5EC26" w14:textId="7D435E79" w:rsidR="008B5EF3" w:rsidRPr="008D75FA" w:rsidRDefault="008B5EF3" w:rsidP="008B5EF3">
            <w:pPr>
              <w:rPr>
                <w:rFonts w:ascii="Arial" w:hAnsi="Arial" w:cs="Arial"/>
              </w:rPr>
            </w:pPr>
            <w:r w:rsidRPr="008D75FA">
              <w:rPr>
                <w:rFonts w:ascii="Arial" w:hAnsi="Arial" w:cs="Arial"/>
              </w:rPr>
              <w:t>12/05/2025</w:t>
            </w:r>
          </w:p>
        </w:tc>
        <w:tc>
          <w:tcPr>
            <w:tcW w:w="9781" w:type="dxa"/>
          </w:tcPr>
          <w:p w14:paraId="51015A60" w14:textId="3D95154D" w:rsidR="008B5EF3" w:rsidRPr="008D75FA" w:rsidRDefault="00B27C28" w:rsidP="008B5EF3">
            <w:pPr>
              <w:rPr>
                <w:rFonts w:ascii="Arial" w:hAnsi="Arial" w:cs="Arial"/>
              </w:rPr>
            </w:pPr>
            <w:r w:rsidRPr="008D75FA">
              <w:rPr>
                <w:rFonts w:ascii="Arial" w:hAnsi="Arial" w:cs="Arial"/>
                <w:i/>
                <w:iCs/>
              </w:rPr>
              <w:t>(MH "Clinical Prediction Rules") OR (MH "Predictive Value of Tests") OR (MH "Predictive Research") OR (MH "Prediction Models") OR (MH "Prediction Algorithms") OR (MH "Clinical Prediction Rules") OR "prediction rule" OR (MH "Predictive Validity") OR predict OR nomogram</w:t>
            </w:r>
            <w:r w:rsidRPr="008D75FA">
              <w:rPr>
                <w:rFonts w:ascii="Arial" w:hAnsi="Arial" w:cs="Arial"/>
              </w:rPr>
              <w:t xml:space="preserve"> OR reclassification OR "net reclassification improvement" OR (MH "Discrimination+") OR "decision curve" OR (MH "Prognosis+") OR "prognostic index" OR "prognostic factors" OR prognostic OR indices OR "risk scor*" OR (MH "Risk Factors+") OR "receiver operating characteristic" OR (MH "ROC Curve") OR AUC OR "area under the curve" OR (MH "Calibration") OR validation OR (MH "Validation Studies") OR AI OR (MH "Artificial Intelligence+") OR (MH "Machine Learning Algorithms") OR (MH "Machine Learning+") OR multivariable OR (MH "Multivariate Analysis+") AND </w:t>
            </w:r>
            <w:r w:rsidR="00011027" w:rsidRPr="008D75FA">
              <w:rPr>
                <w:rFonts w:ascii="Arial" w:hAnsi="Arial" w:cs="Arial"/>
              </w:rPr>
              <w:t xml:space="preserve">(MH "Diabetes Mellitus, Type 2") OR "type 2 diabetes mellitus" OR "type two diabetes" OR "T2DM" AND </w:t>
            </w:r>
            <w:r w:rsidR="00D87D2D" w:rsidRPr="008D75FA">
              <w:rPr>
                <w:rFonts w:ascii="Arial" w:hAnsi="Arial" w:cs="Arial"/>
              </w:rPr>
              <w:t>(MH "Diabetes Mellitus, Gestational") OR "gestational diabetes mellitus" OR "GDM" OR "diabetes in pregnancy"</w:t>
            </w:r>
          </w:p>
        </w:tc>
        <w:tc>
          <w:tcPr>
            <w:tcW w:w="1134" w:type="dxa"/>
          </w:tcPr>
          <w:p w14:paraId="3BF4F65B" w14:textId="4A8C152E" w:rsidR="008B5EF3" w:rsidRPr="008D75FA" w:rsidRDefault="003C246E" w:rsidP="008B5EF3">
            <w:pPr>
              <w:rPr>
                <w:rFonts w:ascii="Arial" w:hAnsi="Arial" w:cs="Arial"/>
              </w:rPr>
            </w:pPr>
            <w:r w:rsidRPr="008D75FA">
              <w:rPr>
                <w:rFonts w:ascii="Arial" w:hAnsi="Arial" w:cs="Arial"/>
              </w:rPr>
              <w:t>641</w:t>
            </w:r>
          </w:p>
        </w:tc>
      </w:tr>
      <w:tr w:rsidR="008B5EF3" w:rsidRPr="008D75FA" w14:paraId="6C0AAEDF" w14:textId="77777777" w:rsidTr="003C246E">
        <w:tc>
          <w:tcPr>
            <w:tcW w:w="1838" w:type="dxa"/>
          </w:tcPr>
          <w:p w14:paraId="5AF84667" w14:textId="46B958B0" w:rsidR="008B5EF3" w:rsidRPr="008D75FA" w:rsidRDefault="008B5EF3" w:rsidP="008B5EF3">
            <w:pPr>
              <w:rPr>
                <w:rFonts w:ascii="Arial" w:hAnsi="Arial" w:cs="Arial"/>
              </w:rPr>
            </w:pPr>
            <w:r w:rsidRPr="008D75FA">
              <w:rPr>
                <w:rFonts w:ascii="Arial" w:hAnsi="Arial" w:cs="Arial"/>
              </w:rPr>
              <w:t xml:space="preserve">Scopus </w:t>
            </w:r>
            <w:r w:rsidR="00F514ED" w:rsidRPr="008D75FA">
              <w:rPr>
                <w:rFonts w:ascii="Arial" w:hAnsi="Arial" w:cs="Arial"/>
              </w:rPr>
              <w:t>with Scopus AI</w:t>
            </w:r>
          </w:p>
        </w:tc>
        <w:tc>
          <w:tcPr>
            <w:tcW w:w="1559" w:type="dxa"/>
          </w:tcPr>
          <w:p w14:paraId="01B1D1DC" w14:textId="1C8C5666" w:rsidR="008B5EF3" w:rsidRPr="008D75FA" w:rsidRDefault="008B5EF3" w:rsidP="008B5EF3">
            <w:pPr>
              <w:rPr>
                <w:rFonts w:ascii="Arial" w:hAnsi="Arial" w:cs="Arial"/>
              </w:rPr>
            </w:pPr>
            <w:r w:rsidRPr="008D75FA">
              <w:rPr>
                <w:rFonts w:ascii="Arial" w:hAnsi="Arial" w:cs="Arial"/>
              </w:rPr>
              <w:t>12/05/2025</w:t>
            </w:r>
          </w:p>
        </w:tc>
        <w:tc>
          <w:tcPr>
            <w:tcW w:w="9781" w:type="dxa"/>
          </w:tcPr>
          <w:p w14:paraId="1DCCA2BD" w14:textId="5BA0C409" w:rsidR="008B5EF3" w:rsidRPr="008D75FA" w:rsidRDefault="008572BD" w:rsidP="008B5EF3">
            <w:pPr>
              <w:rPr>
                <w:rFonts w:ascii="Arial" w:hAnsi="Arial" w:cs="Arial"/>
              </w:rPr>
            </w:pPr>
            <w:r w:rsidRPr="008D75FA">
              <w:rPr>
                <w:rFonts w:ascii="Arial" w:hAnsi="Arial" w:cs="Arial"/>
              </w:rPr>
              <w:t>( ( TITLE-ABS-KEY ( "gestational diabetes" ) OR TITLE-ABS-KEY ( "diabetes in pregnancy" ) OR TITLE-ABS-KEY ( "GDM" ) ) ) AND ( ( TITLE-ABS-KEY ( "prediction" ) OR TITLE-ABS-KEY ( "model" ) OR TITLE-ABS-KEY ( "biomarker" ) OR TITLE-ABS-KEY ( "Clinical Decision Rules or prediction rule" ) OR TITLE-ABS-KEY ( "prognosis" ) OR TITLE-ABS-KEY ( "nomogram" ) OR TITLE-ABS-KEY ( "prognostic model" ) OR TITLE-ABS-KEY ( "prognostic index" ) OR TITLE-ABS-KEY ( "prognostic score" ) OR TITLE-ABS-KEY ( "indices" ) OR TITLE-ABS-KEY ( "risk score" ) OR TITLE-ABS-KEY ( "reclassification" ) OR TITLE-ABS-KEY ( "discrimination" ) OR TITLE-ABS-KEY ( "stratification" ) OR TITLE-ABS-KEY ( "calibration" ) OR TITLE-ABS-KEY ( "predictive value" ) OR TITLE-ABS-KEY ( "receiver operating characteristic" ) OR TITLE-ABS-KEY ( "ROC curve" ) OR TITLE-ABS-KEY ( "area under the curve" ) OR TITLE-ABS-KEY ( "AUC" ) OR TITLE-ABS-KEY ( "c statistic" ) OR TITLE-ABS-KEY ( "validation" ) OR TITLE-ABS-KEY ( "multivariable" ) OR TITLE-ABS-KEY ( "statistical model" ) OR TITLE-ABS-KEY ( "artificial intelligence or AI" ) OR TITLE-ABS-KEY ( "machine learning" ) OR TITLE-ABS-KEY ( "algorithms" ) ) ) AND ( ( TITLE-ABS-KEY ( "type 2 diabetes" ) OR TITLE-ABS-KEY ( "T2DM" ) OR TITLE-ABS-KEY ( "type 2 diabetes mellitus" ) OR TITLE-ABS-KEY ( "postpartum diabetes" ) OR TITLE-ABS-KEY ( "type two diabetes or type II diabetes" ) ) ) AND ORIG-LOAD-DATE AFT 20250512</w:t>
            </w:r>
          </w:p>
        </w:tc>
        <w:tc>
          <w:tcPr>
            <w:tcW w:w="1134" w:type="dxa"/>
          </w:tcPr>
          <w:p w14:paraId="4E8C00E2" w14:textId="6B522BC9" w:rsidR="008B5EF3" w:rsidRPr="008D75FA" w:rsidRDefault="003C246E" w:rsidP="008B5EF3">
            <w:pPr>
              <w:rPr>
                <w:rFonts w:ascii="Arial" w:hAnsi="Arial" w:cs="Arial"/>
              </w:rPr>
            </w:pPr>
            <w:r w:rsidRPr="008D75FA">
              <w:rPr>
                <w:rFonts w:ascii="Arial" w:hAnsi="Arial" w:cs="Arial"/>
              </w:rPr>
              <w:t>2234</w:t>
            </w:r>
          </w:p>
        </w:tc>
      </w:tr>
    </w:tbl>
    <w:p w14:paraId="6E33FF5C" w14:textId="6E5C9DF3" w:rsidR="008B5EF3" w:rsidRDefault="008B5EF3"/>
    <w:sectPr w:rsidR="008B5EF3" w:rsidSect="003C24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EF3"/>
    <w:rsid w:val="00011027"/>
    <w:rsid w:val="00067BB6"/>
    <w:rsid w:val="001C2832"/>
    <w:rsid w:val="00223D56"/>
    <w:rsid w:val="003260FD"/>
    <w:rsid w:val="003C246E"/>
    <w:rsid w:val="00401BF7"/>
    <w:rsid w:val="004D5B0D"/>
    <w:rsid w:val="005D5B8F"/>
    <w:rsid w:val="006D67EC"/>
    <w:rsid w:val="0079364B"/>
    <w:rsid w:val="008572BD"/>
    <w:rsid w:val="008B5EF3"/>
    <w:rsid w:val="008D75FA"/>
    <w:rsid w:val="008E6C50"/>
    <w:rsid w:val="009D17EE"/>
    <w:rsid w:val="00B27C28"/>
    <w:rsid w:val="00D87D2D"/>
    <w:rsid w:val="00EE2A5E"/>
    <w:rsid w:val="00F44992"/>
    <w:rsid w:val="00F514ED"/>
    <w:rsid w:val="00FB6A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E945B"/>
  <w15:chartTrackingRefBased/>
  <w15:docId w15:val="{20F6CEDF-A9A8-4ED4-89D8-2ABEDB735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5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23766">
      <w:bodyDiv w:val="1"/>
      <w:marLeft w:val="0"/>
      <w:marRight w:val="0"/>
      <w:marTop w:val="0"/>
      <w:marBottom w:val="0"/>
      <w:divBdr>
        <w:top w:val="none" w:sz="0" w:space="0" w:color="auto"/>
        <w:left w:val="none" w:sz="0" w:space="0" w:color="auto"/>
        <w:bottom w:val="none" w:sz="0" w:space="0" w:color="auto"/>
        <w:right w:val="none" w:sz="0" w:space="0" w:color="auto"/>
      </w:divBdr>
    </w:div>
    <w:div w:id="1614244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2</Pages>
  <Words>867</Words>
  <Characters>494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us Yimer</dc:creator>
  <cp:keywords/>
  <dc:description/>
  <cp:lastModifiedBy>Nigus Yimer</cp:lastModifiedBy>
  <cp:revision>20</cp:revision>
  <dcterms:created xsi:type="dcterms:W3CDTF">2025-06-03T01:13:00Z</dcterms:created>
  <dcterms:modified xsi:type="dcterms:W3CDTF">2025-09-03T04:44:00Z</dcterms:modified>
</cp:coreProperties>
</file>